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2C1AC" w14:textId="77777777" w:rsidR="0023452B" w:rsidRPr="00A4523E" w:rsidRDefault="0023452B" w:rsidP="0023452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523E">
        <w:rPr>
          <w:rFonts w:ascii="Times New Roman" w:hAnsi="Times New Roman" w:cs="Times New Roman"/>
          <w:b/>
          <w:bCs/>
          <w:sz w:val="24"/>
          <w:szCs w:val="24"/>
        </w:rPr>
        <w:t>Supporting text for: “The impact of size on middle-ear sound transmission in elephants, the largest terrestrial mammal”</w:t>
      </w:r>
    </w:p>
    <w:p w14:paraId="5C1C9BFB" w14:textId="77777777" w:rsidR="0023452B" w:rsidRDefault="0023452B" w:rsidP="002345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8C460" w14:textId="0CCFDD10" w:rsidR="0023452B" w:rsidRPr="00F57335" w:rsidRDefault="0023452B" w:rsidP="002345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 w:rsidRPr="00E47E85">
        <w:rPr>
          <w:rFonts w:ascii="Times New Roman" w:hAnsi="Times New Roman" w:cs="Times New Roman"/>
          <w:sz w:val="24"/>
          <w:szCs w:val="24"/>
        </w:rPr>
        <w:t xml:space="preserve">Caitlin E. O’Connell-Rodwell, Jodie </w:t>
      </w:r>
      <w:r w:rsidR="00DF2E32">
        <w:rPr>
          <w:rFonts w:ascii="Times New Roman" w:hAnsi="Times New Roman" w:cs="Times New Roman"/>
          <w:sz w:val="24"/>
          <w:szCs w:val="24"/>
        </w:rPr>
        <w:t xml:space="preserve">L. </w:t>
      </w:r>
      <w:r w:rsidRPr="00E47E85">
        <w:rPr>
          <w:rFonts w:ascii="Times New Roman" w:hAnsi="Times New Roman" w:cs="Times New Roman"/>
          <w:sz w:val="24"/>
          <w:szCs w:val="24"/>
        </w:rPr>
        <w:t>Berezin, Anbuselvan Dharmarajan, Michael E. Ravicz, Yihan Hu, Xiying Guan, Kevin N. O’Connor, Sunil Puri</w:t>
      </w:r>
      <w:r>
        <w:rPr>
          <w:rFonts w:ascii="Times New Roman" w:hAnsi="Times New Roman" w:cs="Times New Roman"/>
          <w:sz w:val="24"/>
          <w:szCs w:val="24"/>
        </w:rPr>
        <w:t>a</w:t>
      </w:r>
    </w:p>
    <w:p w14:paraId="0FB268B3" w14:textId="77777777" w:rsidR="0023452B" w:rsidRDefault="0023452B" w:rsidP="0023452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75BFD" w14:textId="77777777" w:rsidR="0023452B" w:rsidRDefault="0023452B" w:rsidP="0023452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5C45C9" w14:textId="525D0E46" w:rsidR="00CB0119" w:rsidRPr="009A0CC9" w:rsidRDefault="0023452B" w:rsidP="005E40FD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EA159B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EA159B">
        <w:rPr>
          <w:rFonts w:ascii="Times New Roman" w:hAnsi="Times New Roman" w:cs="Times New Roman"/>
          <w:b/>
          <w:bCs/>
          <w:sz w:val="28"/>
          <w:szCs w:val="28"/>
        </w:rPr>
        <w:t xml:space="preserve"> Text. </w:t>
      </w:r>
      <w:r w:rsidR="005779B5" w:rsidRPr="009A0CC9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CB0119" w:rsidRPr="009A0CC9">
        <w:rPr>
          <w:rFonts w:ascii="Times New Roman" w:hAnsi="Times New Roman" w:cs="Times New Roman"/>
          <w:b/>
          <w:bCs/>
          <w:sz w:val="28"/>
          <w:szCs w:val="28"/>
        </w:rPr>
        <w:t>easurements of 3D ossicle velocities</w:t>
      </w:r>
    </w:p>
    <w:p w14:paraId="77DF1288" w14:textId="77777777" w:rsidR="00543B02" w:rsidRDefault="00543B02" w:rsidP="005E40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567897" w14:textId="77777777" w:rsidR="009A0CC9" w:rsidRDefault="009A0CC9" w:rsidP="005E40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7028B6" w14:textId="389A6571" w:rsidR="00CB0119" w:rsidRPr="00CB0119" w:rsidRDefault="00C92B31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CB0119" w:rsidRPr="00CB01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0119" w:rsidRPr="00CB0119">
        <w:rPr>
          <w:rFonts w:ascii="Times New Roman" w:hAnsi="Times New Roman" w:cs="Times New Roman"/>
          <w:sz w:val="24"/>
          <w:szCs w:val="24"/>
        </w:rPr>
        <w:t>Polytec</w:t>
      </w:r>
      <w:proofErr w:type="spellEnd"/>
      <w:r w:rsidR="00CB0119" w:rsidRPr="00CB0119">
        <w:rPr>
          <w:rFonts w:ascii="Times New Roman" w:hAnsi="Times New Roman" w:cs="Times New Roman"/>
          <w:sz w:val="24"/>
          <w:szCs w:val="24"/>
        </w:rPr>
        <w:t xml:space="preserve"> CLV-3D laser-Doppler vibrometer (3D LDV; </w:t>
      </w:r>
      <w:proofErr w:type="spellStart"/>
      <w:r w:rsidR="00CB0119" w:rsidRPr="00CB0119">
        <w:rPr>
          <w:rFonts w:ascii="Times New Roman" w:hAnsi="Times New Roman" w:cs="Times New Roman"/>
          <w:sz w:val="24"/>
          <w:szCs w:val="24"/>
        </w:rPr>
        <w:t>Waldbronn</w:t>
      </w:r>
      <w:proofErr w:type="spellEnd"/>
      <w:r w:rsidR="00CB0119" w:rsidRPr="00CB0119">
        <w:rPr>
          <w:rFonts w:ascii="Times New Roman" w:hAnsi="Times New Roman" w:cs="Times New Roman"/>
          <w:sz w:val="24"/>
          <w:szCs w:val="24"/>
        </w:rPr>
        <w:t>, Germany) measured the velocity of discrete points. The three laser beams of the 3D LDV arranged in a cone pattern (cone half-angle 11.5 degrees) were reflected by a dichroic mirror, mounted to the 3D-LDV and motor assembly, and directed vertically downward and focused onto a reflective target on the elephant or human specimens (Fig 1</w:t>
      </w:r>
      <w:r w:rsidR="00DA04F1">
        <w:rPr>
          <w:rFonts w:ascii="Times New Roman" w:hAnsi="Times New Roman" w:cs="Times New Roman"/>
          <w:sz w:val="24"/>
          <w:szCs w:val="24"/>
        </w:rPr>
        <w:t>A</w:t>
      </w:r>
      <w:r w:rsidR="00CB0119" w:rsidRPr="00CB0119">
        <w:rPr>
          <w:rFonts w:ascii="Times New Roman" w:hAnsi="Times New Roman" w:cs="Times New Roman"/>
          <w:sz w:val="24"/>
          <w:szCs w:val="24"/>
        </w:rPr>
        <w:t xml:space="preserve">). The decoder unit of the 3D-LDV computed the resultant velocity of the target in the out-of-plane vertical (z) and in-plane (x and y) directions. The 3D-LDV was mounted on three-axis motorized and computer-controlled linear translation stages (6.25 µm resolution). This setup allowed the specimen to stay fixed while the 3D laser unit was moved to focus on </w:t>
      </w:r>
      <w:r w:rsidR="006E77CB">
        <w:rPr>
          <w:rFonts w:ascii="Times New Roman" w:hAnsi="Times New Roman" w:cs="Times New Roman"/>
          <w:sz w:val="24"/>
          <w:szCs w:val="24"/>
        </w:rPr>
        <w:t>the different</w:t>
      </w:r>
      <w:r w:rsidR="00CB0119" w:rsidRPr="00CB0119">
        <w:rPr>
          <w:rFonts w:ascii="Times New Roman" w:hAnsi="Times New Roman" w:cs="Times New Roman"/>
          <w:sz w:val="24"/>
          <w:szCs w:val="24"/>
        </w:rPr>
        <w:t xml:space="preserve"> reflective bead targets. Motion of the stages was controlled by </w:t>
      </w:r>
      <w:proofErr w:type="spellStart"/>
      <w:r w:rsidR="00CB0119" w:rsidRPr="00CB0119">
        <w:rPr>
          <w:rFonts w:ascii="Times New Roman" w:hAnsi="Times New Roman" w:cs="Times New Roman"/>
          <w:sz w:val="24"/>
          <w:szCs w:val="24"/>
        </w:rPr>
        <w:t>SyncAV</w:t>
      </w:r>
      <w:proofErr w:type="spellEnd"/>
      <w:r w:rsidR="00CB0119" w:rsidRPr="00CB0119">
        <w:rPr>
          <w:rFonts w:ascii="Times New Roman" w:hAnsi="Times New Roman" w:cs="Times New Roman"/>
          <w:sz w:val="24"/>
          <w:szCs w:val="24"/>
        </w:rPr>
        <w:t xml:space="preserve"> software (v0.34), which also generated the stimuli and recorded the synchronous responses. The coordinates of each measurement location were obtained and saved by </w:t>
      </w:r>
      <w:proofErr w:type="spellStart"/>
      <w:r w:rsidR="00CB0119" w:rsidRPr="00CB0119">
        <w:rPr>
          <w:rFonts w:ascii="Times New Roman" w:hAnsi="Times New Roman" w:cs="Times New Roman"/>
          <w:sz w:val="24"/>
          <w:szCs w:val="24"/>
        </w:rPr>
        <w:t>SyncAv</w:t>
      </w:r>
      <w:proofErr w:type="spellEnd"/>
      <w:r w:rsidR="00CB0119" w:rsidRPr="00CB0119">
        <w:rPr>
          <w:rFonts w:ascii="Times New Roman" w:hAnsi="Times New Roman" w:cs="Times New Roman"/>
          <w:sz w:val="24"/>
          <w:szCs w:val="24"/>
        </w:rPr>
        <w:t>, allowing the 3D LDV to return to any of the previously measured locations.</w:t>
      </w:r>
    </w:p>
    <w:p w14:paraId="40D696B9" w14:textId="77777777" w:rsidR="00CB0119" w:rsidRPr="00CB0119" w:rsidRDefault="00CB0119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CFEA0D" w14:textId="1D14F64E" w:rsidR="00146A9B" w:rsidRDefault="00CB0119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0119">
        <w:rPr>
          <w:rFonts w:ascii="Times New Roman" w:hAnsi="Times New Roman" w:cs="Times New Roman"/>
          <w:sz w:val="24"/>
          <w:szCs w:val="24"/>
        </w:rPr>
        <w:t xml:space="preserve">The dichroic mirror mounted to the 3D-LDV allowed simultaneous visualization of the targets on the temporal bone through an operating microscope (Zeiss OPMI-1). A USB camera (DCC3240C; </w:t>
      </w:r>
      <w:proofErr w:type="spellStart"/>
      <w:r w:rsidRPr="00CB0119">
        <w:rPr>
          <w:rFonts w:ascii="Times New Roman" w:hAnsi="Times New Roman" w:cs="Times New Roman"/>
          <w:sz w:val="24"/>
          <w:szCs w:val="24"/>
        </w:rPr>
        <w:t>ThorLabs</w:t>
      </w:r>
      <w:proofErr w:type="spellEnd"/>
      <w:r w:rsidRPr="00CB0119">
        <w:rPr>
          <w:rFonts w:ascii="Times New Roman" w:hAnsi="Times New Roman" w:cs="Times New Roman"/>
          <w:sz w:val="24"/>
          <w:szCs w:val="24"/>
        </w:rPr>
        <w:t xml:space="preserve">, Newton, NJ) connected to the microscope was used to monitor and capture images of the specimens. The camera was oriented vertically (along the Z axis) to take images of the X-Y plane. The dichroic mirror acts like a red-light filter. To improve the image </w:t>
      </w:r>
      <w:r w:rsidRPr="00CB0119">
        <w:rPr>
          <w:rFonts w:ascii="Times New Roman" w:hAnsi="Times New Roman" w:cs="Times New Roman"/>
          <w:sz w:val="24"/>
          <w:szCs w:val="24"/>
        </w:rPr>
        <w:lastRenderedPageBreak/>
        <w:t xml:space="preserve">quality through the microscope, the LDV </w:t>
      </w:r>
      <w:r w:rsidR="00C92B31">
        <w:rPr>
          <w:rFonts w:ascii="Times New Roman" w:hAnsi="Times New Roman" w:cs="Times New Roman"/>
          <w:sz w:val="24"/>
          <w:szCs w:val="24"/>
        </w:rPr>
        <w:t xml:space="preserve">assembly </w:t>
      </w:r>
      <w:r w:rsidRPr="00CB0119">
        <w:rPr>
          <w:rFonts w:ascii="Times New Roman" w:hAnsi="Times New Roman" w:cs="Times New Roman"/>
          <w:sz w:val="24"/>
          <w:szCs w:val="24"/>
        </w:rPr>
        <w:t>was moved away from the optical path and parked at a different location during ME manipulation, target placement, or image acquisition (e.g., Fig</w:t>
      </w:r>
      <w:r w:rsidR="00DD0EA8">
        <w:rPr>
          <w:rFonts w:ascii="Times New Roman" w:hAnsi="Times New Roman" w:cs="Times New Roman"/>
          <w:sz w:val="24"/>
          <w:szCs w:val="24"/>
        </w:rPr>
        <w:t xml:space="preserve"> 4A</w:t>
      </w:r>
      <w:r w:rsidRPr="00CB0119">
        <w:rPr>
          <w:rFonts w:ascii="Times New Roman" w:hAnsi="Times New Roman" w:cs="Times New Roman"/>
          <w:sz w:val="24"/>
          <w:szCs w:val="24"/>
        </w:rPr>
        <w:t xml:space="preserve">).We specified a local “umbo” coordinate reference frame to describe malleus motion and a “stapes” coordinate reference frame to describe incus and stapes motions. These two anatomical coordinate reference frames </w:t>
      </w:r>
      <w:r w:rsidR="006D3F19" w:rsidRPr="00CB0119">
        <w:rPr>
          <w:rFonts w:ascii="Times New Roman" w:hAnsi="Times New Roman" w:cs="Times New Roman"/>
          <w:sz w:val="24"/>
          <w:szCs w:val="24"/>
        </w:rPr>
        <w:t>differ,</w:t>
      </w:r>
      <w:r w:rsidRPr="00CB0119">
        <w:rPr>
          <w:rFonts w:ascii="Times New Roman" w:hAnsi="Times New Roman" w:cs="Times New Roman"/>
          <w:sz w:val="24"/>
          <w:szCs w:val="24"/>
        </w:rPr>
        <w:t xml:space="preserve"> and thus separate reference frames were required. </w:t>
      </w:r>
    </w:p>
    <w:p w14:paraId="0401AC19" w14:textId="77777777" w:rsidR="00EE1B32" w:rsidRDefault="00EE1B32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D81B2F" w14:textId="339E00C3" w:rsidR="00EE1B32" w:rsidRDefault="00EE1B32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E1B32">
        <w:rPr>
          <w:rFonts w:ascii="Times New Roman" w:hAnsi="Times New Roman" w:cs="Times New Roman"/>
          <w:sz w:val="24"/>
          <w:szCs w:val="24"/>
        </w:rPr>
        <w:t>The sound source and probe-tube microphone assembly consisted of a loudspeaker (</w:t>
      </w:r>
      <w:proofErr w:type="spellStart"/>
      <w:r w:rsidRPr="00EE1B32">
        <w:rPr>
          <w:rFonts w:ascii="Times New Roman" w:hAnsi="Times New Roman" w:cs="Times New Roman"/>
          <w:sz w:val="24"/>
          <w:szCs w:val="24"/>
        </w:rPr>
        <w:t>Vifa</w:t>
      </w:r>
      <w:proofErr w:type="spellEnd"/>
      <w:r w:rsidRPr="00EE1B32">
        <w:rPr>
          <w:rFonts w:ascii="Times New Roman" w:hAnsi="Times New Roman" w:cs="Times New Roman"/>
          <w:sz w:val="24"/>
          <w:szCs w:val="24"/>
        </w:rPr>
        <w:t xml:space="preserve"> DPL28, Viborg, Denmark) coupled via a flexible tube to the inlet of a foam earplug (Etymotic, Elk Grove Village, IL) typically used as an insert earphone in clinical audiometry. The probe tube of an ER-7c (Etymotic) microphone was threaded through the foam plug. This earplug assembly was inserted into the ear canal opening and sealed as necessary with ear-canal-impression material (</w:t>
      </w:r>
      <w:proofErr w:type="spellStart"/>
      <w:r w:rsidRPr="00EE1B32">
        <w:rPr>
          <w:rFonts w:ascii="Times New Roman" w:hAnsi="Times New Roman" w:cs="Times New Roman"/>
          <w:sz w:val="24"/>
          <w:szCs w:val="24"/>
        </w:rPr>
        <w:t>Silicast</w:t>
      </w:r>
      <w:proofErr w:type="spellEnd"/>
      <w:r w:rsidRPr="00EE1B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1B32">
        <w:rPr>
          <w:rFonts w:ascii="Times New Roman" w:hAnsi="Times New Roman" w:cs="Times New Roman"/>
          <w:sz w:val="24"/>
          <w:szCs w:val="24"/>
        </w:rPr>
        <w:t>Westone</w:t>
      </w:r>
      <w:proofErr w:type="spellEnd"/>
      <w:r w:rsidRPr="00EE1B32">
        <w:rPr>
          <w:rFonts w:ascii="Times New Roman" w:hAnsi="Times New Roman" w:cs="Times New Roman"/>
          <w:sz w:val="24"/>
          <w:szCs w:val="24"/>
        </w:rPr>
        <w:t xml:space="preserve"> Laboratories, </w:t>
      </w:r>
      <w:proofErr w:type="spellStart"/>
      <w:r w:rsidRPr="00EE1B32">
        <w:rPr>
          <w:rFonts w:ascii="Times New Roman" w:hAnsi="Times New Roman" w:cs="Times New Roman"/>
          <w:sz w:val="24"/>
          <w:szCs w:val="24"/>
        </w:rPr>
        <w:t>Colorodo</w:t>
      </w:r>
      <w:proofErr w:type="spellEnd"/>
      <w:r w:rsidRPr="00EE1B32">
        <w:rPr>
          <w:rFonts w:ascii="Times New Roman" w:hAnsi="Times New Roman" w:cs="Times New Roman"/>
          <w:sz w:val="24"/>
          <w:szCs w:val="24"/>
        </w:rPr>
        <w:t xml:space="preserve"> Springs, CO).</w:t>
      </w:r>
    </w:p>
    <w:p w14:paraId="0A7E999D" w14:textId="77777777" w:rsidR="002A4B37" w:rsidRDefault="002A4B37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3450A2" w14:textId="43BD3E51" w:rsidR="002A4B37" w:rsidRDefault="002A4B37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4B37">
        <w:rPr>
          <w:rFonts w:ascii="Times New Roman" w:hAnsi="Times New Roman" w:cs="Times New Roman"/>
          <w:sz w:val="24"/>
          <w:szCs w:val="24"/>
        </w:rPr>
        <w:t xml:space="preserve">Sound stimuli were generated and responses synchronously averaged using custom </w:t>
      </w:r>
      <w:proofErr w:type="spellStart"/>
      <w:r w:rsidRPr="002A4B37">
        <w:rPr>
          <w:rFonts w:ascii="Times New Roman" w:hAnsi="Times New Roman" w:cs="Times New Roman"/>
          <w:sz w:val="24"/>
          <w:szCs w:val="24"/>
        </w:rPr>
        <w:t>SyncAv</w:t>
      </w:r>
      <w:proofErr w:type="spellEnd"/>
      <w:r w:rsidRPr="002A4B37">
        <w:rPr>
          <w:rFonts w:ascii="Times New Roman" w:hAnsi="Times New Roman" w:cs="Times New Roman"/>
          <w:sz w:val="24"/>
          <w:szCs w:val="24"/>
        </w:rPr>
        <w:t xml:space="preserve"> software (version 0.42; </w:t>
      </w:r>
      <w:r w:rsidR="000D125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3R0bGllYjwvQXV0aG9yPjxZZWFyPjIwMTY8L1llYXI+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=
</w:fldData>
        </w:fldChar>
      </w:r>
      <w:r w:rsidR="009A0CC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A0C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3R0bGllYjwvQXV0aG9yPjxZZWFyPjIwMTY8L1llYXI+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=
</w:fldData>
        </w:fldChar>
      </w:r>
      <w:r w:rsidR="009A0CC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A0CC9">
        <w:rPr>
          <w:rFonts w:ascii="Times New Roman" w:hAnsi="Times New Roman" w:cs="Times New Roman"/>
          <w:sz w:val="24"/>
          <w:szCs w:val="24"/>
        </w:rPr>
      </w:r>
      <w:r w:rsidR="009A0CC9">
        <w:rPr>
          <w:rFonts w:ascii="Times New Roman" w:hAnsi="Times New Roman" w:cs="Times New Roman"/>
          <w:sz w:val="24"/>
          <w:szCs w:val="24"/>
        </w:rPr>
        <w:fldChar w:fldCharType="end"/>
      </w:r>
      <w:r w:rsidR="000D125A">
        <w:rPr>
          <w:rFonts w:ascii="Times New Roman" w:hAnsi="Times New Roman" w:cs="Times New Roman"/>
          <w:sz w:val="24"/>
          <w:szCs w:val="24"/>
        </w:rPr>
      </w:r>
      <w:r w:rsidR="000D125A">
        <w:rPr>
          <w:rFonts w:ascii="Times New Roman" w:hAnsi="Times New Roman" w:cs="Times New Roman"/>
          <w:sz w:val="24"/>
          <w:szCs w:val="24"/>
        </w:rPr>
        <w:fldChar w:fldCharType="separate"/>
      </w:r>
      <w:r w:rsidR="009A0CC9">
        <w:rPr>
          <w:rFonts w:ascii="Times New Roman" w:hAnsi="Times New Roman" w:cs="Times New Roman"/>
          <w:noProof/>
          <w:sz w:val="24"/>
          <w:szCs w:val="24"/>
        </w:rPr>
        <w:t>[1]</w:t>
      </w:r>
      <w:r w:rsidR="000D125A">
        <w:rPr>
          <w:rFonts w:ascii="Times New Roman" w:hAnsi="Times New Roman" w:cs="Times New Roman"/>
          <w:sz w:val="24"/>
          <w:szCs w:val="24"/>
        </w:rPr>
        <w:fldChar w:fldCharType="end"/>
      </w:r>
      <w:r w:rsidRPr="002A4B37">
        <w:rPr>
          <w:rFonts w:ascii="Times New Roman" w:hAnsi="Times New Roman" w:cs="Times New Roman"/>
          <w:sz w:val="24"/>
          <w:szCs w:val="24"/>
        </w:rPr>
        <w:t xml:space="preserve">), which was developed using NI LabVIEW and PXI-4461 and PXI-4462 D/A and A/D hardware (NI, Texas). The stimuli were a series of pure tones generated in an 8192-sample buffer sampled at 30 kHz. For elephant, a series of 55 logarithmically spaced pure tones from 7 Hz to 13 kHz was used, and for human a series of 48 logarithmically spaced pure tones from 17 Hz to 11 kHz was used. For each tone, responses to 10 stimulus presentations were averaged together to improve the signal-to-noise ratio. The stimulus level was equalized as a function of frequency to provide an approximately constant ear-canal sound pressure (PEC) magnitude of approximately 90–100 dB SPL in elephant and 110 dB SPL in human. The noise </w:t>
      </w:r>
      <w:r w:rsidRPr="002A4B37">
        <w:rPr>
          <w:rFonts w:ascii="Times New Roman" w:hAnsi="Times New Roman" w:cs="Times New Roman"/>
          <w:sz w:val="24"/>
          <w:szCs w:val="24"/>
        </w:rPr>
        <w:lastRenderedPageBreak/>
        <w:t>floor was measured by repeating measurements with an output voltage close to 0 Volts. The PEC signal-to-noise ratio (SNR) was estimated to be typically more than 50 dB below 100 Hz, and at higher frequencies it was 60 dB or better.</w:t>
      </w:r>
    </w:p>
    <w:p w14:paraId="05C4AB92" w14:textId="77777777" w:rsidR="00C01288" w:rsidRDefault="00C01288" w:rsidP="00B82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ED48F3" w14:textId="40776A06" w:rsidR="00B42D55" w:rsidRPr="00766A67" w:rsidRDefault="00C01288" w:rsidP="00766A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1288">
        <w:rPr>
          <w:rFonts w:ascii="Times New Roman" w:hAnsi="Times New Roman" w:cs="Times New Roman"/>
          <w:sz w:val="24"/>
          <w:szCs w:val="24"/>
        </w:rPr>
        <w:t>Pieces of plastic tape (~0.2 mm</w:t>
      </w:r>
      <w:r w:rsidRPr="00B402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1288">
        <w:rPr>
          <w:rFonts w:ascii="Times New Roman" w:hAnsi="Times New Roman" w:cs="Times New Roman"/>
          <w:sz w:val="24"/>
          <w:szCs w:val="24"/>
        </w:rPr>
        <w:t>) with retroreflective glass-bead targets were affixed to the ossicular chain for velocity measurements: one on the umbo, three on other parts of the malleus, four on the incus, two on the stapes head, and one on each of the stapes crura (Fig 1</w:t>
      </w:r>
      <w:r w:rsidR="00F20C55">
        <w:rPr>
          <w:rFonts w:ascii="Times New Roman" w:hAnsi="Times New Roman" w:cs="Times New Roman"/>
          <w:sz w:val="24"/>
          <w:szCs w:val="24"/>
        </w:rPr>
        <w:t>A</w:t>
      </w:r>
      <w:r w:rsidRPr="00C01288">
        <w:rPr>
          <w:rFonts w:ascii="Times New Roman" w:hAnsi="Times New Roman" w:cs="Times New Roman"/>
          <w:sz w:val="24"/>
          <w:szCs w:val="24"/>
        </w:rPr>
        <w:t>). Targets that shifted between measurement sessions were moved to approximately the same location as the prior session, based on digital images.</w:t>
      </w:r>
    </w:p>
    <w:p w14:paraId="659F1972" w14:textId="77777777" w:rsidR="00B42D55" w:rsidRDefault="00B42D55" w:rsidP="00766A6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732D97F" w14:textId="77777777" w:rsidR="009A0CC9" w:rsidRPr="00BE0D80" w:rsidRDefault="00A93300" w:rsidP="00BE0D80">
      <w:pPr>
        <w:pStyle w:val="EndNoteBibliographyTitle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A0CC9" w:rsidRPr="00BE0D80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2D5EF7AD" w14:textId="77777777" w:rsidR="009A0CC9" w:rsidRPr="009A0CC9" w:rsidRDefault="009A0CC9" w:rsidP="009A0CC9">
      <w:pPr>
        <w:pStyle w:val="EndNoteBibliographyTitle"/>
      </w:pPr>
    </w:p>
    <w:p w14:paraId="77A18E94" w14:textId="77777777" w:rsidR="009A0CC9" w:rsidRPr="00BE0D80" w:rsidRDefault="009A0CC9" w:rsidP="00BE0D80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E0D80">
        <w:rPr>
          <w:rFonts w:ascii="Times New Roman" w:hAnsi="Times New Roman" w:cs="Times New Roman"/>
          <w:sz w:val="24"/>
          <w:szCs w:val="24"/>
        </w:rPr>
        <w:t>1.</w:t>
      </w:r>
      <w:r w:rsidRPr="00BE0D80">
        <w:rPr>
          <w:rFonts w:ascii="Times New Roman" w:hAnsi="Times New Roman" w:cs="Times New Roman"/>
          <w:sz w:val="24"/>
          <w:szCs w:val="24"/>
        </w:rPr>
        <w:tab/>
        <w:t xml:space="preserve">Gottlieb P.K., Li X., Monfared A., Blevins N., Puria S. 2016 First results of a novel adjustable-length ossicular reconstruction prosthesis in temporal bones. </w:t>
      </w:r>
      <w:r w:rsidRPr="00BE0D80">
        <w:rPr>
          <w:rFonts w:ascii="Times New Roman" w:hAnsi="Times New Roman" w:cs="Times New Roman"/>
          <w:i/>
          <w:sz w:val="24"/>
          <w:szCs w:val="24"/>
        </w:rPr>
        <w:t>Laryngoscope</w:t>
      </w:r>
      <w:r w:rsidRPr="00BE0D80">
        <w:rPr>
          <w:rFonts w:ascii="Times New Roman" w:hAnsi="Times New Roman" w:cs="Times New Roman"/>
          <w:sz w:val="24"/>
          <w:szCs w:val="24"/>
        </w:rPr>
        <w:t xml:space="preserve"> </w:t>
      </w:r>
      <w:r w:rsidRPr="00BE0D80">
        <w:rPr>
          <w:rFonts w:ascii="Times New Roman" w:hAnsi="Times New Roman" w:cs="Times New Roman"/>
          <w:b/>
          <w:sz w:val="24"/>
          <w:szCs w:val="24"/>
        </w:rPr>
        <w:t>126</w:t>
      </w:r>
      <w:r w:rsidRPr="00BE0D80">
        <w:rPr>
          <w:rFonts w:ascii="Times New Roman" w:hAnsi="Times New Roman" w:cs="Times New Roman"/>
          <w:sz w:val="24"/>
          <w:szCs w:val="24"/>
        </w:rPr>
        <w:t>(11), 2559-2564. (doi:10.1002/lary.25901).</w:t>
      </w:r>
    </w:p>
    <w:p w14:paraId="47B685D4" w14:textId="0466D261" w:rsidR="00CB0119" w:rsidRPr="00CB0119" w:rsidRDefault="00A93300" w:rsidP="005E40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B0119" w:rsidRPr="00CB0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dedtrlr0vane205uvtv5jxzrtpetffpd0&quot;&gt;AC_Manuscript_2022&lt;record-ids&gt;&lt;item&gt;10&lt;/item&gt;&lt;/record-ids&gt;&lt;/item&gt;&lt;/Libraries&gt;"/>
  </w:docVars>
  <w:rsids>
    <w:rsidRoot w:val="00CB0119"/>
    <w:rsid w:val="000350E6"/>
    <w:rsid w:val="00061C8E"/>
    <w:rsid w:val="00071FC3"/>
    <w:rsid w:val="000805EC"/>
    <w:rsid w:val="00083BB8"/>
    <w:rsid w:val="0008467B"/>
    <w:rsid w:val="000A3402"/>
    <w:rsid w:val="000B1897"/>
    <w:rsid w:val="000D125A"/>
    <w:rsid w:val="000D4F57"/>
    <w:rsid w:val="000E0743"/>
    <w:rsid w:val="000E5789"/>
    <w:rsid w:val="000F7C81"/>
    <w:rsid w:val="001218CD"/>
    <w:rsid w:val="0013178E"/>
    <w:rsid w:val="00131A1E"/>
    <w:rsid w:val="00133D76"/>
    <w:rsid w:val="00136C0F"/>
    <w:rsid w:val="00146A9B"/>
    <w:rsid w:val="00156D18"/>
    <w:rsid w:val="001678D8"/>
    <w:rsid w:val="001729F1"/>
    <w:rsid w:val="00177796"/>
    <w:rsid w:val="001A2034"/>
    <w:rsid w:val="001A71A3"/>
    <w:rsid w:val="001A79D5"/>
    <w:rsid w:val="001C08BA"/>
    <w:rsid w:val="001C22C7"/>
    <w:rsid w:val="001E0983"/>
    <w:rsid w:val="00207A7D"/>
    <w:rsid w:val="00210AC5"/>
    <w:rsid w:val="00216A4A"/>
    <w:rsid w:val="00231DE3"/>
    <w:rsid w:val="0023342B"/>
    <w:rsid w:val="0023452B"/>
    <w:rsid w:val="0024645F"/>
    <w:rsid w:val="00262005"/>
    <w:rsid w:val="0027310D"/>
    <w:rsid w:val="0027400C"/>
    <w:rsid w:val="002856A3"/>
    <w:rsid w:val="002939D2"/>
    <w:rsid w:val="002A4B37"/>
    <w:rsid w:val="002A5B36"/>
    <w:rsid w:val="002B17E1"/>
    <w:rsid w:val="002B1B1B"/>
    <w:rsid w:val="002B407B"/>
    <w:rsid w:val="002C125E"/>
    <w:rsid w:val="002C327D"/>
    <w:rsid w:val="002D4324"/>
    <w:rsid w:val="002E135D"/>
    <w:rsid w:val="002F0875"/>
    <w:rsid w:val="002F1336"/>
    <w:rsid w:val="002F1D39"/>
    <w:rsid w:val="003070AF"/>
    <w:rsid w:val="003100A1"/>
    <w:rsid w:val="003343FB"/>
    <w:rsid w:val="00337C07"/>
    <w:rsid w:val="003A56AB"/>
    <w:rsid w:val="003A6BC8"/>
    <w:rsid w:val="003B236B"/>
    <w:rsid w:val="003B526C"/>
    <w:rsid w:val="003C6D85"/>
    <w:rsid w:val="003E720A"/>
    <w:rsid w:val="003F5F9F"/>
    <w:rsid w:val="004037F9"/>
    <w:rsid w:val="004050C8"/>
    <w:rsid w:val="00414DE7"/>
    <w:rsid w:val="00423AC4"/>
    <w:rsid w:val="00436602"/>
    <w:rsid w:val="00444B88"/>
    <w:rsid w:val="00473FF2"/>
    <w:rsid w:val="004740D4"/>
    <w:rsid w:val="004817B3"/>
    <w:rsid w:val="00494716"/>
    <w:rsid w:val="00495FB5"/>
    <w:rsid w:val="004A3802"/>
    <w:rsid w:val="004A504D"/>
    <w:rsid w:val="004C1942"/>
    <w:rsid w:val="004D1026"/>
    <w:rsid w:val="004D6C61"/>
    <w:rsid w:val="004F0ACE"/>
    <w:rsid w:val="00521A36"/>
    <w:rsid w:val="00543B02"/>
    <w:rsid w:val="0056550A"/>
    <w:rsid w:val="005779B5"/>
    <w:rsid w:val="00594020"/>
    <w:rsid w:val="005A0626"/>
    <w:rsid w:val="005A4BC5"/>
    <w:rsid w:val="005C1652"/>
    <w:rsid w:val="005D5BF2"/>
    <w:rsid w:val="005D7A46"/>
    <w:rsid w:val="005E40FD"/>
    <w:rsid w:val="005E6E03"/>
    <w:rsid w:val="00602786"/>
    <w:rsid w:val="00604A99"/>
    <w:rsid w:val="0060513F"/>
    <w:rsid w:val="0062281D"/>
    <w:rsid w:val="00623C44"/>
    <w:rsid w:val="006410A6"/>
    <w:rsid w:val="00641DE6"/>
    <w:rsid w:val="00641E57"/>
    <w:rsid w:val="006466B8"/>
    <w:rsid w:val="00671E30"/>
    <w:rsid w:val="00692FA8"/>
    <w:rsid w:val="006A39AA"/>
    <w:rsid w:val="006C123C"/>
    <w:rsid w:val="006C75A4"/>
    <w:rsid w:val="006D3271"/>
    <w:rsid w:val="006D3F19"/>
    <w:rsid w:val="006E014E"/>
    <w:rsid w:val="006E77CB"/>
    <w:rsid w:val="006F1EEF"/>
    <w:rsid w:val="006F2505"/>
    <w:rsid w:val="006F6286"/>
    <w:rsid w:val="00700DB8"/>
    <w:rsid w:val="00720EF3"/>
    <w:rsid w:val="00720F72"/>
    <w:rsid w:val="007278A7"/>
    <w:rsid w:val="00733F0E"/>
    <w:rsid w:val="00766A67"/>
    <w:rsid w:val="00767E7E"/>
    <w:rsid w:val="00773D11"/>
    <w:rsid w:val="00781B39"/>
    <w:rsid w:val="007864CF"/>
    <w:rsid w:val="007908F3"/>
    <w:rsid w:val="007A01FE"/>
    <w:rsid w:val="007A2F85"/>
    <w:rsid w:val="007A5F6B"/>
    <w:rsid w:val="007C03ED"/>
    <w:rsid w:val="007C4995"/>
    <w:rsid w:val="007D405B"/>
    <w:rsid w:val="007D5077"/>
    <w:rsid w:val="007D5AC8"/>
    <w:rsid w:val="007D7821"/>
    <w:rsid w:val="0080137B"/>
    <w:rsid w:val="00803E4E"/>
    <w:rsid w:val="00804A19"/>
    <w:rsid w:val="0080501D"/>
    <w:rsid w:val="00845349"/>
    <w:rsid w:val="00846991"/>
    <w:rsid w:val="00846B62"/>
    <w:rsid w:val="00851583"/>
    <w:rsid w:val="00852E26"/>
    <w:rsid w:val="0086039A"/>
    <w:rsid w:val="0086248E"/>
    <w:rsid w:val="00866C18"/>
    <w:rsid w:val="00873D85"/>
    <w:rsid w:val="008A20D6"/>
    <w:rsid w:val="008B4D0D"/>
    <w:rsid w:val="008B50F5"/>
    <w:rsid w:val="008C4EB7"/>
    <w:rsid w:val="00902490"/>
    <w:rsid w:val="00927C7C"/>
    <w:rsid w:val="0094044F"/>
    <w:rsid w:val="00940FB6"/>
    <w:rsid w:val="00961CA7"/>
    <w:rsid w:val="009623AC"/>
    <w:rsid w:val="0097289D"/>
    <w:rsid w:val="009747CD"/>
    <w:rsid w:val="009A0182"/>
    <w:rsid w:val="009A0CC9"/>
    <w:rsid w:val="009A2524"/>
    <w:rsid w:val="009B5CD0"/>
    <w:rsid w:val="009B7FCD"/>
    <w:rsid w:val="009C25C5"/>
    <w:rsid w:val="009F3C4C"/>
    <w:rsid w:val="00A044CA"/>
    <w:rsid w:val="00A13E32"/>
    <w:rsid w:val="00A2475F"/>
    <w:rsid w:val="00A31770"/>
    <w:rsid w:val="00A36554"/>
    <w:rsid w:val="00A43FA0"/>
    <w:rsid w:val="00A441F4"/>
    <w:rsid w:val="00A46E52"/>
    <w:rsid w:val="00A64835"/>
    <w:rsid w:val="00A854A6"/>
    <w:rsid w:val="00A93300"/>
    <w:rsid w:val="00AB0907"/>
    <w:rsid w:val="00AB111B"/>
    <w:rsid w:val="00AC357B"/>
    <w:rsid w:val="00AD0E84"/>
    <w:rsid w:val="00AF1BA7"/>
    <w:rsid w:val="00B15AD8"/>
    <w:rsid w:val="00B20770"/>
    <w:rsid w:val="00B25098"/>
    <w:rsid w:val="00B325CA"/>
    <w:rsid w:val="00B40206"/>
    <w:rsid w:val="00B42D55"/>
    <w:rsid w:val="00B82904"/>
    <w:rsid w:val="00B94656"/>
    <w:rsid w:val="00BA3F3B"/>
    <w:rsid w:val="00BA62E3"/>
    <w:rsid w:val="00BB0581"/>
    <w:rsid w:val="00BB79F2"/>
    <w:rsid w:val="00BD07D5"/>
    <w:rsid w:val="00BE0D80"/>
    <w:rsid w:val="00BE7785"/>
    <w:rsid w:val="00C01288"/>
    <w:rsid w:val="00C03285"/>
    <w:rsid w:val="00C10786"/>
    <w:rsid w:val="00C1247A"/>
    <w:rsid w:val="00C222C5"/>
    <w:rsid w:val="00C6281E"/>
    <w:rsid w:val="00C73FE1"/>
    <w:rsid w:val="00C92B31"/>
    <w:rsid w:val="00CB0119"/>
    <w:rsid w:val="00CB4B0C"/>
    <w:rsid w:val="00CD7AF0"/>
    <w:rsid w:val="00CE2C1C"/>
    <w:rsid w:val="00D21A8C"/>
    <w:rsid w:val="00D24085"/>
    <w:rsid w:val="00D257D5"/>
    <w:rsid w:val="00D25A6E"/>
    <w:rsid w:val="00D50F20"/>
    <w:rsid w:val="00D743F4"/>
    <w:rsid w:val="00D939F3"/>
    <w:rsid w:val="00D96838"/>
    <w:rsid w:val="00DA04F1"/>
    <w:rsid w:val="00DA0913"/>
    <w:rsid w:val="00DA1CF1"/>
    <w:rsid w:val="00DA593E"/>
    <w:rsid w:val="00DA5CFB"/>
    <w:rsid w:val="00DA79BC"/>
    <w:rsid w:val="00DC138F"/>
    <w:rsid w:val="00DC6EF0"/>
    <w:rsid w:val="00DD0EA8"/>
    <w:rsid w:val="00DF2E32"/>
    <w:rsid w:val="00DF6BCC"/>
    <w:rsid w:val="00DF7989"/>
    <w:rsid w:val="00E030B6"/>
    <w:rsid w:val="00E048A8"/>
    <w:rsid w:val="00E13378"/>
    <w:rsid w:val="00E32738"/>
    <w:rsid w:val="00E43DAA"/>
    <w:rsid w:val="00E47E85"/>
    <w:rsid w:val="00E67A48"/>
    <w:rsid w:val="00E92254"/>
    <w:rsid w:val="00EA1A30"/>
    <w:rsid w:val="00EB510C"/>
    <w:rsid w:val="00EC48AD"/>
    <w:rsid w:val="00EE1B32"/>
    <w:rsid w:val="00EE4B5E"/>
    <w:rsid w:val="00EF4BD1"/>
    <w:rsid w:val="00EF5EE0"/>
    <w:rsid w:val="00F00FBA"/>
    <w:rsid w:val="00F14E39"/>
    <w:rsid w:val="00F20C55"/>
    <w:rsid w:val="00F460C4"/>
    <w:rsid w:val="00F51B46"/>
    <w:rsid w:val="00F57335"/>
    <w:rsid w:val="00F637E0"/>
    <w:rsid w:val="00F65812"/>
    <w:rsid w:val="00F739CA"/>
    <w:rsid w:val="00F741B3"/>
    <w:rsid w:val="00FA43AD"/>
    <w:rsid w:val="00FB36C4"/>
    <w:rsid w:val="00FB5969"/>
    <w:rsid w:val="00FC4D87"/>
    <w:rsid w:val="00FC70DC"/>
    <w:rsid w:val="00FF3372"/>
    <w:rsid w:val="7629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47B17"/>
  <w15:chartTrackingRefBased/>
  <w15:docId w15:val="{72F58FF9-9B5C-4BE8-B9D1-58925628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01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48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8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17E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8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97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E720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C70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469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9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69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699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947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47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25CC04-BB08-1D47-8C8A-E44B57BF1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well, Timothy</dc:creator>
  <cp:keywords/>
  <dc:description/>
  <cp:lastModifiedBy>Jodie Berezin</cp:lastModifiedBy>
  <cp:revision>14</cp:revision>
  <cp:lastPrinted>2023-09-13T17:52:00Z</cp:lastPrinted>
  <dcterms:created xsi:type="dcterms:W3CDTF">2023-09-20T13:46:00Z</dcterms:created>
  <dcterms:modified xsi:type="dcterms:W3CDTF">2024-01-29T23:29:00Z</dcterms:modified>
</cp:coreProperties>
</file>